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9DFC3" w14:textId="72AC3B77" w:rsidR="00AC794E" w:rsidRPr="0041266E" w:rsidRDefault="000D0296">
      <w:pPr>
        <w:rPr>
          <w:lang w:val="en-GB"/>
        </w:rPr>
      </w:pPr>
      <w:r w:rsidRPr="0041266E">
        <w:rPr>
          <w:lang w:val="en-GB"/>
        </w:rPr>
        <w:t xml:space="preserve">Supplementary </w:t>
      </w:r>
      <w:proofErr w:type="spellStart"/>
      <w:r w:rsidRPr="0041266E">
        <w:rPr>
          <w:lang w:val="en-GB"/>
        </w:rPr>
        <w:t>appendix_clean</w:t>
      </w:r>
      <w:proofErr w:type="spellEnd"/>
      <w:r w:rsidRPr="0041266E">
        <w:rPr>
          <w:lang w:val="en-GB"/>
        </w:rPr>
        <w:t>: Supplementary appendix</w:t>
      </w:r>
    </w:p>
    <w:p w14:paraId="3BC42A02" w14:textId="78501BBB" w:rsidR="000D0296" w:rsidRPr="0041266E" w:rsidRDefault="000D0296">
      <w:pPr>
        <w:rPr>
          <w:lang w:val="en-GB"/>
        </w:rPr>
      </w:pPr>
      <w:r w:rsidRPr="0041266E">
        <w:rPr>
          <w:lang w:val="en-GB"/>
        </w:rPr>
        <w:t>TRIPOD checklist: TRIPOD Checklist</w:t>
      </w:r>
    </w:p>
    <w:p w14:paraId="7B4AEE26" w14:textId="79064E01" w:rsidR="0041266E" w:rsidRDefault="0041266E">
      <w:proofErr w:type="spellStart"/>
      <w:r>
        <w:t>Textbox</w:t>
      </w:r>
      <w:proofErr w:type="spellEnd"/>
      <w:r>
        <w:t xml:space="preserve"> = </w:t>
      </w:r>
      <w:proofErr w:type="spellStart"/>
      <w:r>
        <w:t>Textbox</w:t>
      </w:r>
      <w:proofErr w:type="spellEnd"/>
      <w:r>
        <w:t xml:space="preserve"> 1</w:t>
      </w:r>
    </w:p>
    <w:sectPr w:rsidR="00412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NTYytzQ0MrAwMzBX0lEKTi0uzszPAykwqgUABbQOmiwAAAA="/>
  </w:docVars>
  <w:rsids>
    <w:rsidRoot w:val="0073059A"/>
    <w:rsid w:val="000D0296"/>
    <w:rsid w:val="0041266E"/>
    <w:rsid w:val="0073059A"/>
    <w:rsid w:val="00AC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BB07E"/>
  <w15:chartTrackingRefBased/>
  <w15:docId w15:val="{BA1ADBF4-77E8-4C5A-95E3-EB07BE80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Mangal"/>
        <w:szCs w:val="18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Schinkel</dc:creator>
  <cp:keywords/>
  <dc:description/>
  <cp:lastModifiedBy>Michiel Schinkel</cp:lastModifiedBy>
  <cp:revision>3</cp:revision>
  <dcterms:created xsi:type="dcterms:W3CDTF">2022-06-16T11:41:00Z</dcterms:created>
  <dcterms:modified xsi:type="dcterms:W3CDTF">2022-06-16T11:45:00Z</dcterms:modified>
</cp:coreProperties>
</file>